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42A" w:rsidRDefault="00392278" w:rsidP="00392278">
      <w:pPr>
        <w:rPr>
          <w:b/>
        </w:rPr>
      </w:pPr>
      <w:r>
        <w:rPr>
          <w:b/>
        </w:rPr>
        <w:t>Additional file 10</w:t>
      </w:r>
    </w:p>
    <w:p w:rsidR="00392278" w:rsidRDefault="0026642A" w:rsidP="00392278">
      <w:pPr>
        <w:rPr>
          <w:b/>
        </w:rPr>
      </w:pPr>
      <w:r>
        <w:rPr>
          <w:b/>
        </w:rPr>
        <w:t xml:space="preserve">Table S4: </w:t>
      </w:r>
      <w:r w:rsidR="00392278">
        <w:rPr>
          <w:b/>
        </w:rPr>
        <w:t>Summary statistics of estimation errors of me</w:t>
      </w:r>
      <w:r w:rsidR="00CA0789">
        <w:rPr>
          <w:b/>
        </w:rPr>
        <w:t>an ancestry contribution for</w:t>
      </w:r>
      <w:r w:rsidR="00392278">
        <w:rPr>
          <w:b/>
        </w:rPr>
        <w:t xml:space="preserve"> ASW population. </w:t>
      </w:r>
    </w:p>
    <w:p w:rsidR="00392278" w:rsidRDefault="00392278" w:rsidP="00392278">
      <w:pPr>
        <w:rPr>
          <w:b/>
        </w:rPr>
      </w:pPr>
    </w:p>
    <w:p w:rsidR="00392278" w:rsidRDefault="00392278" w:rsidP="00392278">
      <w:r>
        <w:t xml:space="preserve">The estimates </w:t>
      </w:r>
      <w:r w:rsidR="00CA0789">
        <w:t>were</w:t>
      </w:r>
      <w:r>
        <w:t xml:space="preserve"> based on </w:t>
      </w:r>
      <w:r w:rsidRPr="006D5802">
        <w:t>100 random subsets of 20 SNPs from panels consisting of top 1%, 2%, 5%, and 10% of the AIMs</w:t>
      </w:r>
      <w:r w:rsidR="00CA0789">
        <w:t xml:space="preserve"> for </w:t>
      </w:r>
      <w:r>
        <w:t>CEU and YRI population</w:t>
      </w:r>
      <w:r w:rsidRPr="006D5802">
        <w:t>.</w:t>
      </w:r>
      <w:r>
        <w:rPr>
          <w:b/>
        </w:rPr>
        <w:t xml:space="preserve"> </w:t>
      </w:r>
      <w:r>
        <w:t xml:space="preserve">The gold-standard or ‘true’ ancestry contribution was taken as 78%, estimated by a collection of 3299 AIMs for the CEU and YRI population, all of which </w:t>
      </w:r>
      <w:r w:rsidR="00CA0789">
        <w:t xml:space="preserve">were </w:t>
      </w:r>
      <w:bookmarkStart w:id="0" w:name="_GoBack"/>
      <w:bookmarkEnd w:id="0"/>
      <w:r>
        <w:t>selected as top 10% AIMs by at least one of the five measures.</w:t>
      </w:r>
    </w:p>
    <w:tbl>
      <w:tblPr>
        <w:tblW w:w="10080" w:type="dxa"/>
        <w:tblInd w:w="-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489"/>
        <w:gridCol w:w="612"/>
        <w:gridCol w:w="1166"/>
        <w:gridCol w:w="1166"/>
        <w:gridCol w:w="1126"/>
        <w:gridCol w:w="1166"/>
        <w:gridCol w:w="1166"/>
        <w:gridCol w:w="1166"/>
        <w:gridCol w:w="931"/>
      </w:tblGrid>
      <w:tr w:rsidR="00392278" w:rsidRPr="005B5496" w:rsidTr="00CA638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St</w:t>
            </w:r>
            <w:r>
              <w:rPr>
                <w:color w:val="000000"/>
                <w:sz w:val="22"/>
                <w:szCs w:val="22"/>
              </w:rPr>
              <w:t>d</w:t>
            </w:r>
            <w:r w:rsidRPr="005B5496">
              <w:rPr>
                <w:color w:val="000000"/>
                <w:sz w:val="22"/>
                <w:szCs w:val="22"/>
              </w:rPr>
              <w:t xml:space="preserve"> De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ower</w:t>
            </w:r>
          </w:p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Upper</w:t>
            </w:r>
          </w:p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Quartile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ax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5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53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1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3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5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558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777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</w:t>
            </w:r>
            <w:r w:rsidRPr="005B5496">
              <w:rPr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4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3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3318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423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4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2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68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4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46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299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S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88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1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8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1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0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66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293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33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548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83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A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279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197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3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5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396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073</w:t>
            </w:r>
          </w:p>
        </w:tc>
        <w:tc>
          <w:tcPr>
            <w:tcW w:w="8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816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87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34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1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9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864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403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8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55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2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8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8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0255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03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</w:t>
            </w:r>
            <w:r w:rsidRPr="005B5496">
              <w:rPr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5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7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2066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23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8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17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5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9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66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693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S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8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5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8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705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5574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3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6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417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693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A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219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52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7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7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127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382</w:t>
            </w:r>
          </w:p>
        </w:tc>
        <w:tc>
          <w:tcPr>
            <w:tcW w:w="8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032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93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49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5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1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9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94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955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1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97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4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3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1107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476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</w:t>
            </w:r>
            <w:r w:rsidRPr="005B5496">
              <w:rPr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7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6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9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9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8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123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57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5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24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9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56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5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446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464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S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5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47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6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3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4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5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621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lastRenderedPageBreak/>
              <w:t>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6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6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304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425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A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05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634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1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15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257</w:t>
            </w:r>
          </w:p>
        </w:tc>
        <w:tc>
          <w:tcPr>
            <w:tcW w:w="8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539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44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50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1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4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44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579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521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3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87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5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5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3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0796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623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</w:t>
            </w:r>
            <w:r w:rsidRPr="005B5496">
              <w:rPr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0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9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0666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343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45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3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5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308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613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S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8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6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7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05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6628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6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9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8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600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7433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A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64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7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6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663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4112</w:t>
            </w:r>
          </w:p>
        </w:tc>
      </w:tr>
      <w:tr w:rsidR="00392278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2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5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3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7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33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356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92278" w:rsidRPr="005B5496" w:rsidRDefault="00392278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3577</w:t>
            </w:r>
          </w:p>
        </w:tc>
      </w:tr>
    </w:tbl>
    <w:p w:rsidR="00392278" w:rsidRDefault="00392278" w:rsidP="00392278">
      <w:pPr>
        <w:rPr>
          <w:b/>
        </w:rPr>
      </w:pPr>
    </w:p>
    <w:p w:rsidR="00547E2A" w:rsidRDefault="00547E2A"/>
    <w:sectPr w:rsidR="00547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278"/>
    <w:rsid w:val="0026642A"/>
    <w:rsid w:val="00392278"/>
    <w:rsid w:val="00547E2A"/>
    <w:rsid w:val="00CA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2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2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1</Characters>
  <Application>Microsoft Office Word</Application>
  <DocSecurity>0</DocSecurity>
  <Lines>18</Lines>
  <Paragraphs>5</Paragraphs>
  <ScaleCrop>false</ScaleCrop>
  <Company>CCHMC</Company>
  <LinksUpToDate>false</LinksUpToDate>
  <CharactersWithSpaces>2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3</cp:revision>
  <dcterms:created xsi:type="dcterms:W3CDTF">2011-12-04T20:21:00Z</dcterms:created>
  <dcterms:modified xsi:type="dcterms:W3CDTF">2011-12-16T16:16:00Z</dcterms:modified>
</cp:coreProperties>
</file>